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49ADBF" w14:textId="7F78EC5A" w:rsidR="00924F4E" w:rsidRPr="00F067A2" w:rsidRDefault="002066EE" w:rsidP="00E01F2F">
      <w:pPr>
        <w:spacing w:line="480" w:lineRule="auto"/>
        <w:jc w:val="both"/>
        <w:rPr>
          <w:b/>
          <w:bCs/>
          <w:sz w:val="22"/>
          <w:szCs w:val="22"/>
        </w:rPr>
      </w:pPr>
      <w:r w:rsidRPr="00F067A2">
        <w:rPr>
          <w:b/>
        </w:rPr>
        <w:t>Lectin pathway enzyme MASP-2 and downstream complement activation in COVID-19</w:t>
      </w:r>
    </w:p>
    <w:p w14:paraId="546F2382" w14:textId="5D103D51" w:rsidR="00924F4E" w:rsidRDefault="00924F4E" w:rsidP="00E01F2F">
      <w:pPr>
        <w:spacing w:line="480" w:lineRule="auto"/>
        <w:jc w:val="both"/>
        <w:rPr>
          <w:b/>
          <w:bCs/>
          <w:sz w:val="28"/>
          <w:szCs w:val="28"/>
        </w:rPr>
      </w:pPr>
      <w:r w:rsidRPr="00C302BF">
        <w:rPr>
          <w:b/>
          <w:bCs/>
          <w:sz w:val="28"/>
          <w:szCs w:val="28"/>
        </w:rPr>
        <w:t>Supplementary Material</w:t>
      </w:r>
    </w:p>
    <w:p w14:paraId="3AA4D5E5" w14:textId="0FED14FB" w:rsidR="00924F4E" w:rsidRDefault="00C302BF" w:rsidP="00E01F2F">
      <w:pPr>
        <w:spacing w:line="480" w:lineRule="auto"/>
        <w:jc w:val="both"/>
        <w:rPr>
          <w:b/>
          <w:sz w:val="28"/>
          <w:szCs w:val="28"/>
        </w:rPr>
      </w:pPr>
      <w:r w:rsidRPr="00C302BF">
        <w:rPr>
          <w:b/>
          <w:sz w:val="28"/>
          <w:szCs w:val="28"/>
        </w:rPr>
        <w:t xml:space="preserve">Materials </w:t>
      </w:r>
      <w:r w:rsidR="00924F4E">
        <w:rPr>
          <w:b/>
          <w:sz w:val="28"/>
          <w:szCs w:val="28"/>
        </w:rPr>
        <w:t>a</w:t>
      </w:r>
      <w:r w:rsidRPr="00C302BF">
        <w:rPr>
          <w:b/>
          <w:sz w:val="28"/>
          <w:szCs w:val="28"/>
        </w:rPr>
        <w:t>nd Methods</w:t>
      </w:r>
    </w:p>
    <w:p w14:paraId="154A9DE1" w14:textId="1FE72B7C" w:rsidR="00A00DA6" w:rsidRDefault="00A00DA6" w:rsidP="00E01F2F">
      <w:pPr>
        <w:spacing w:line="480" w:lineRule="auto"/>
        <w:jc w:val="both"/>
        <w:rPr>
          <w:b/>
        </w:rPr>
      </w:pPr>
      <w:r>
        <w:rPr>
          <w:b/>
        </w:rPr>
        <w:t>Purification of Recombinant Protein</w:t>
      </w:r>
    </w:p>
    <w:p w14:paraId="027BEE6C" w14:textId="1B589541" w:rsidR="00A00DA6" w:rsidRPr="0009399E" w:rsidRDefault="00A00DA6" w:rsidP="00E01F2F">
      <w:pPr>
        <w:spacing w:line="480" w:lineRule="auto"/>
        <w:jc w:val="both"/>
        <w:rPr>
          <w:bCs/>
        </w:rPr>
      </w:pPr>
      <w:r>
        <w:rPr>
          <w:bCs/>
        </w:rPr>
        <w:t xml:space="preserve">His-tagged rMASP-2 was purified </w:t>
      </w:r>
      <w:proofErr w:type="spellStart"/>
      <w:r w:rsidR="0009399E">
        <w:rPr>
          <w:bCs/>
        </w:rPr>
        <w:t>HisPur</w:t>
      </w:r>
      <w:r w:rsidR="0009399E">
        <w:rPr>
          <w:bCs/>
          <w:vertAlign w:val="superscript"/>
        </w:rPr>
        <w:t>TM</w:t>
      </w:r>
      <w:proofErr w:type="spellEnd"/>
      <w:r w:rsidR="0009399E">
        <w:rPr>
          <w:bCs/>
        </w:rPr>
        <w:t xml:space="preserve"> Ni-NTA Resin (</w:t>
      </w:r>
      <w:r w:rsidR="0009399E" w:rsidRPr="00360A1A">
        <w:t>Thermo Fisher Scientific)</w:t>
      </w:r>
      <w:r w:rsidR="0009399E">
        <w:t>. 500 µl of beads in equilibration buffer (PBS, pH 7.4) were added to 50 ml of rMASP-2 supernatant and incubated for 2 h end-over-end shaking. Afterward, beads were collected and washed with approx. 10 ml of wash buffer 1 (PBS, 10 mM imidazole, pH 7.4) and subsequently 10 ml of wash buffer 2 (PBS, 25 mM imidazole, pH 7.4). When washed, rMASP-2 could be eluted from the beads using approx. 10 ml of elution buffer (PBS, 250 mM imidazole, pH 7.4) while collecting the elution into 1 ml fractions. Fractions containing rMASP-2, verified by the established in-house sandwich ELISA, were collected, pooled, and finally dialy</w:t>
      </w:r>
      <w:r w:rsidR="002F1B5C">
        <w:t>z</w:t>
      </w:r>
      <w:r w:rsidR="0009399E">
        <w:t>ed against HEPES buffer (25 mM HEPES (Sigma-Aldrich), 155 mM NaCl, 6.6 mM CaCl</w:t>
      </w:r>
      <w:r w:rsidR="0009399E">
        <w:rPr>
          <w:vertAlign w:val="subscript"/>
        </w:rPr>
        <w:t>2</w:t>
      </w:r>
      <w:r w:rsidR="0009399E">
        <w:t>)</w:t>
      </w:r>
      <w:r w:rsidR="0021704A">
        <w:t>. Aliquots were stored at -20°C.</w:t>
      </w:r>
    </w:p>
    <w:p w14:paraId="678BB29F" w14:textId="46FD381C" w:rsidR="00C302BF" w:rsidRPr="00924F4E" w:rsidRDefault="00C302BF" w:rsidP="00E01F2F">
      <w:pPr>
        <w:spacing w:line="480" w:lineRule="auto"/>
        <w:jc w:val="both"/>
        <w:rPr>
          <w:b/>
          <w:sz w:val="28"/>
          <w:szCs w:val="28"/>
        </w:rPr>
      </w:pPr>
      <w:r>
        <w:rPr>
          <w:b/>
        </w:rPr>
        <w:t>Activation of rMASP-2</w:t>
      </w:r>
    </w:p>
    <w:p w14:paraId="548F5F86" w14:textId="463A64D1" w:rsidR="00C302BF" w:rsidRPr="007F2241" w:rsidRDefault="00B05F07" w:rsidP="00E01F2F">
      <w:pPr>
        <w:spacing w:line="480" w:lineRule="auto"/>
        <w:jc w:val="both"/>
        <w:rPr>
          <w:bCs/>
        </w:rPr>
      </w:pPr>
      <w:r>
        <w:rPr>
          <w:bCs/>
        </w:rPr>
        <w:t>In-house produced zymogen rMASP-2 was activated a</w:t>
      </w:r>
      <w:r w:rsidR="0031307E" w:rsidRPr="0031307E">
        <w:rPr>
          <w:bCs/>
        </w:rPr>
        <w:t xml:space="preserve">s shown </w:t>
      </w:r>
      <w:r w:rsidR="002F1B5C">
        <w:rPr>
          <w:bCs/>
        </w:rPr>
        <w:t>by</w:t>
      </w:r>
      <w:r w:rsidR="0031307E">
        <w:rPr>
          <w:bCs/>
        </w:rPr>
        <w:t xml:space="preserve"> Nan et al. </w:t>
      </w:r>
      <w:r w:rsidR="0031307E">
        <w:rPr>
          <w:bCs/>
        </w:rPr>
        <w:fldChar w:fldCharType="begin" w:fldLock="1"/>
      </w:r>
      <w:r w:rsidR="007F2241">
        <w:rPr>
          <w:bCs/>
        </w:rPr>
        <w:instrText>ADDIN CSL_CITATION {"citationItems":[{"id":"ITEM-1","itemData":{"DOI":"10.1016/j.str.2016.12.014","ISSN":"1878-4186 (Electronic)","PMID":"28111019","abstract":"The lectin pathway of complement is activated by complexes comprising a recognition component (mannose-binding lectin, serum ficolins, collectin-LK or collectin-K1) and a serine protease (MASP-1 or MASP-2). MASP-1 activates MASP-2, and MASP-2 cleaves C4 and C4b-bound C2. To clarify activation, new crystal structures of Ca(2+)-bound MASP dimers were determined, together with their solution structures from X-ray scattering, analytical ultracentrifugation, and atomistic modeling. Solution structures of the CUB1-EGF-CUB2 dimer of each MASP indicate that the two CUB2 domains were tilted by as much as 90 degrees compared with the crystal structures, indicating considerable flexibility at the EGF-CUB2 junction. Solution structures of the full-length MASP dimers in their zymogen and activated forms revealed similar structures that were much more bent than anticipated from crystal structures. We conclude that MASP-1 and MASP-2 are flexible at multiple sites and that this flexibility may permit both intra- and inter-complex activation.","author":[{"dropping-particle":"","family":"Nan","given":"Ruodan","non-dropping-particle":"","parse-names":false,"suffix":""},{"dropping-particle":"","family":"Furze","given":"Christopher M","non-dropping-particle":"","parse-names":false,"suffix":""},{"dropping-particle":"","family":"Wright","given":"David W","non-dropping-particle":"","parse-names":false,"suffix":""},{"dropping-particle":"","family":"Gor","given":"Jayesh","non-dropping-particle":"","parse-names":false,"suffix":""},{"dropping-particle":"","family":"Wallis","given":"Russell","non-dropping-particle":"","parse-names":false,"suffix":""},{"dropping-particle":"","family":"Perkins","given":"Stephen J","non-dropping-particle":"","parse-names":false,"suffix":""}],"container-title":"Structure (London, England : 1993)","id":"ITEM-1","issue":"2","issued":{"date-parts":[["2017","2"]]},"language":"eng","page":"364-375","publisher-place":"United States","title":"Flexibility in Mannan-Binding Lectin-Associated Serine Proteases-1 and -2 Provides Insight on Lectin Pathway Activation.","type":"article-journal","volume":"25"},"uris":["http://www.mendeley.com/documents/?uuid=cba85cd3-436c-42d9-9435-8773a7656af6"]},{"id":"ITEM-2","itemData":{"DOI":"https://doi.org/10.1074/jbc.M401318200","ISSN":"0021-9258","abstract":"Serum mannose-binding protein (MBP) neutralizes invading microorganisms by binding to cell surface carbohydrates and activating MBP-associated serine proteases-1, -2, and -3 (MASPs). MASP-2 subsequently cleaves complement components C2 and C4 to activate the complement cascade. To analyze the mechanisms of activation and substrate recognition by MASP-2, zymogen and activated forms have been produced, and MBP·MASP-2 complexes have been created. These preparations have been used to show that MBP modulates MASP-2 activity in two ways. First, MBP stimulates MASP-2 autoactivation by increasing the rate of autocatalysis when MBP·MASP-2 complexes bind to a glycan-coated surface. Second, MBP occludes accessory C4-binding sites on MASP-2 until activation occurs. Once these sites become exposed, MASP-2 binds to C4 while separate structural changes create a functional catalytic site able to cleave C4. Only activated MASP-2 binds to C2, suggesting that this substrate interacts only near the catalytic site and not at accessory sites. MASP-1 cleaves C2 almost as efficiently as MASP-2 does, but it does not cleave C4. Thus MASP-1 probably enhances complement activation triggered by MBP·MASP-2 complexes, but it cannot initiate activation itself.","author":[{"dropping-particle":"","family":"Chen","given":"Ce-Belle","non-dropping-particle":"","parse-names":false,"suffix":""},{"dropping-particle":"","family":"Wallis","given":"Russell","non-dropping-particle":"","parse-names":false,"suffix":""}],"container-title":"Journal of Biological Chemistry","id":"ITEM-2","issue":"25","issued":{"date-parts":[["2004"]]},"page":"26058-26065","title":"Two Mechanisms for Mannose-binding Protein Modulation of the Activity of Its Associated Serine Proteases*","type":"article-journal","volume":"279"},"uris":["http://www.mendeley.com/documents/?uuid=3df50000-c7bf-4801-83c3-0cdb064f3e11"]}],"mendeley":{"formattedCitation":"[1,2]","plainTextFormattedCitation":"[1,2]","previouslyFormattedCitation":"[1,2]"},"properties":{"noteIndex":0},"schema":"https://github.com/citation-style-language/schema/raw/master/csl-citation.json"}</w:instrText>
      </w:r>
      <w:r w:rsidR="0031307E">
        <w:rPr>
          <w:bCs/>
        </w:rPr>
        <w:fldChar w:fldCharType="separate"/>
      </w:r>
      <w:r w:rsidR="00924F4E" w:rsidRPr="00924F4E">
        <w:rPr>
          <w:bCs/>
          <w:noProof/>
        </w:rPr>
        <w:t>[1,2]</w:t>
      </w:r>
      <w:r w:rsidR="0031307E">
        <w:rPr>
          <w:bCs/>
        </w:rPr>
        <w:fldChar w:fldCharType="end"/>
      </w:r>
      <w:r>
        <w:rPr>
          <w:bCs/>
        </w:rPr>
        <w:t xml:space="preserve"> by adding</w:t>
      </w:r>
      <w:r w:rsidR="00A00DA6">
        <w:rPr>
          <w:bCs/>
        </w:rPr>
        <w:t xml:space="preserve"> </w:t>
      </w:r>
      <w:r w:rsidR="0094088D">
        <w:rPr>
          <w:bCs/>
        </w:rPr>
        <w:t xml:space="preserve">1 or 10 µl of </w:t>
      </w:r>
      <w:proofErr w:type="spellStart"/>
      <w:r w:rsidR="0094088D">
        <w:rPr>
          <w:bCs/>
        </w:rPr>
        <w:t>TrypLE</w:t>
      </w:r>
      <w:r w:rsidR="00A00DA6">
        <w:rPr>
          <w:bCs/>
          <w:vertAlign w:val="superscript"/>
        </w:rPr>
        <w:t>TM</w:t>
      </w:r>
      <w:proofErr w:type="spellEnd"/>
      <w:r w:rsidR="00A00DA6">
        <w:rPr>
          <w:bCs/>
        </w:rPr>
        <w:t xml:space="preserve"> </w:t>
      </w:r>
      <w:r w:rsidR="00A00DA6" w:rsidRPr="00360A1A">
        <w:t>(Thermo Fisher Scientific)</w:t>
      </w:r>
      <w:r w:rsidR="00A00DA6">
        <w:t xml:space="preserve"> to 10 µl of purified rMASP-2 (approx. stock concentration of </w:t>
      </w:r>
      <w:r w:rsidR="00004017">
        <w:t>75</w:t>
      </w:r>
      <w:r w:rsidR="00A00DA6">
        <w:t xml:space="preserve"> µg/ml</w:t>
      </w:r>
      <w:r w:rsidR="00E01F2F">
        <w:t xml:space="preserve">, measured with a </w:t>
      </w:r>
      <w:proofErr w:type="spellStart"/>
      <w:r w:rsidR="00E01F2F">
        <w:t>Qubit</w:t>
      </w:r>
      <w:r w:rsidR="00E01F2F">
        <w:rPr>
          <w:vertAlign w:val="superscript"/>
        </w:rPr>
        <w:t>TM</w:t>
      </w:r>
      <w:proofErr w:type="spellEnd"/>
      <w:r w:rsidR="00E01F2F">
        <w:t xml:space="preserve"> Protein Quantification Assay Kit (Thermo Fischer Scientific)</w:t>
      </w:r>
      <w:r w:rsidR="00A00DA6">
        <w:t>). After incubation for 2</w:t>
      </w:r>
      <w:r w:rsidR="00F47AB7">
        <w:t>10</w:t>
      </w:r>
      <w:r w:rsidR="00A00DA6">
        <w:t xml:space="preserve"> s at 37°C, an amount of corn trypsin inhibitor (</w:t>
      </w:r>
      <w:proofErr w:type="spellStart"/>
      <w:r w:rsidR="00A00DA6">
        <w:t>Prolytix</w:t>
      </w:r>
      <w:proofErr w:type="spellEnd"/>
      <w:r w:rsidR="00A00DA6">
        <w:t>, Essex Junction, VT, USA) equal to trypsin was added and the sample was pla</w:t>
      </w:r>
      <w:r w:rsidR="00A00DA6" w:rsidRPr="007F2241">
        <w:t>ced on ice.</w:t>
      </w:r>
      <w:r w:rsidR="007F2241" w:rsidRPr="007F2241">
        <w:t xml:space="preserve"> Trypsin generally cleaves proteins at specific sites, namely between arginine or lysin</w:t>
      </w:r>
      <w:r w:rsidR="002F1B5C">
        <w:t>e</w:t>
      </w:r>
      <w:r w:rsidR="007F2241" w:rsidRPr="007F2241">
        <w:t xml:space="preserve"> and the </w:t>
      </w:r>
      <w:proofErr w:type="spellStart"/>
      <w:r w:rsidR="007F2241" w:rsidRPr="007F2241">
        <w:t>neighboring</w:t>
      </w:r>
      <w:proofErr w:type="spellEnd"/>
      <w:r w:rsidR="007F2241" w:rsidRPr="007F2241">
        <w:t xml:space="preserve"> amino acid if it is not proline </w:t>
      </w:r>
      <w:r w:rsidR="007F2241" w:rsidRPr="007F2241">
        <w:fldChar w:fldCharType="begin" w:fldLock="1"/>
      </w:r>
      <w:r w:rsidR="001955C1">
        <w:instrText>ADDIN CSL_CITATION {"citationItems":[{"id":"ITEM-1","itemData":{"DOI":"10.1101/pdb.prot4550","ISSN":"1559-6095 (Linking)","PMID":"22485945","abstract":"INTRODUCTIONIn this protocol, the highly specific protease trypsin is used to  hydrolyze a protein completely. Proteolysis is carried out with high levels of trypsin to ensure total proteolysis. (Trypsin is a robust enzyme; hence, proteolysis can also be carried out under denaturing conditions such as 2 M guanidine-HCl, 0.1% SDS, and &gt;10% acetonitrile to ensure complete digestion.) Trypsin cleaves the peptide bond between the carboxyl group of arginine or the carboxyl group of lysine and the amino group of the adjacent amino acid. The rate of cleavage occurs more slowly when the lysine and arginine residues are adjacent to acidic amino acids in the sequence or cystine. Cleavage does not occur when lysine or arginine is followed by proline. The sites of trypsin cleavage can be limited to arginine peptide bonds by succinylation. or citraconylation prior to trypsin digestion.","author":[{"dropping-particle":"","family":"Simpson","given":"Richard J","non-dropping-particle":"","parse-names":false,"suffix":""}],"container-title":"CSH protocols","id":"ITEM-1","issue":"5","issued":{"date-parts":[["2006","10"]]},"language":"eng","publisher-place":"United States","title":"Fragmentation of protein using trypsin.","type":"article-journal","volume":"2006"},"uris":["http://www.mendeley.com/documents/?uuid=570eb675-779d-4f50-a883-ba9a50124da2"]},{"id":"ITEM-2","itemData":{"author":[{"dropping-particle":"","family":"Keil","given":"Prof. Dr. Borivoj","non-dropping-particle":"","parse-names":false,"suffix":""}],"container-title":"Springer Berlin Heidelberg","id":"ITEM-2","issued":{"date-parts":[["1992"]]},"title":"Specificity of Proteolysis","type":"paper-conference"},"uris":["http://www.mendeley.com/documents/?uuid=c3c83c9b-1a11-46fc-ac9f-ea7807d071c5"]}],"mendeley":{"formattedCitation":"[3,4]","plainTextFormattedCitation":"[3,4]","previouslyFormattedCitation":"[3,4]"},"properties":{"noteIndex":0},"schema":"https://github.com/citation-style-language/schema/raw/master/csl-citation.json"}</w:instrText>
      </w:r>
      <w:r w:rsidR="007F2241" w:rsidRPr="007F2241">
        <w:fldChar w:fldCharType="separate"/>
      </w:r>
      <w:r w:rsidR="007F2241" w:rsidRPr="007F2241">
        <w:rPr>
          <w:noProof/>
        </w:rPr>
        <w:t>[3,4]</w:t>
      </w:r>
      <w:r w:rsidR="007F2241" w:rsidRPr="007F2241">
        <w:fldChar w:fldCharType="end"/>
      </w:r>
      <w:r w:rsidR="007F2241" w:rsidRPr="007F2241">
        <w:t xml:space="preserve">. </w:t>
      </w:r>
    </w:p>
    <w:p w14:paraId="58FB3044" w14:textId="77777777" w:rsidR="00D7297C" w:rsidRDefault="00D7297C">
      <w:pPr>
        <w:rPr>
          <w:b/>
        </w:rPr>
      </w:pPr>
      <w:r>
        <w:rPr>
          <w:b/>
        </w:rPr>
        <w:br w:type="page"/>
      </w:r>
    </w:p>
    <w:p w14:paraId="7C305E2B" w14:textId="28337423" w:rsidR="00C302BF" w:rsidRDefault="00C302BF" w:rsidP="00E01F2F">
      <w:pPr>
        <w:spacing w:line="480" w:lineRule="auto"/>
        <w:jc w:val="both"/>
        <w:rPr>
          <w:b/>
        </w:rPr>
      </w:pPr>
      <w:r>
        <w:rPr>
          <w:b/>
        </w:rPr>
        <w:lastRenderedPageBreak/>
        <w:t>Detection of Activated rMASP-2</w:t>
      </w:r>
    </w:p>
    <w:p w14:paraId="136CA734" w14:textId="36FF10FD" w:rsidR="00924F4E" w:rsidRPr="00F47AB7" w:rsidRDefault="00F47AB7" w:rsidP="00E01F2F">
      <w:pPr>
        <w:spacing w:line="480" w:lineRule="auto"/>
        <w:jc w:val="both"/>
        <w:rPr>
          <w:bCs/>
        </w:rPr>
      </w:pPr>
      <w:r>
        <w:rPr>
          <w:bCs/>
        </w:rPr>
        <w:t>Partial activation of rMASP-2 was verified via SDS-PAGE and subsequent Coomassie staining. Activated samples were measured on the established in-house sandwich MASP-2 ELISA. Activated rMASP-2 by trypsin was compared to zymogen rMASP-2 without trypsin after incubation at 37°C for 210 s.</w:t>
      </w:r>
    </w:p>
    <w:p w14:paraId="1FC9701E" w14:textId="7F83C4D7" w:rsidR="002066EE" w:rsidRDefault="00924F4E" w:rsidP="00E01F2F">
      <w:pPr>
        <w:spacing w:line="480" w:lineRule="auto"/>
        <w:jc w:val="both"/>
        <w:rPr>
          <w:b/>
          <w:sz w:val="28"/>
          <w:szCs w:val="28"/>
        </w:rPr>
      </w:pPr>
      <w:r>
        <w:rPr>
          <w:b/>
          <w:sz w:val="28"/>
          <w:szCs w:val="28"/>
        </w:rPr>
        <w:t>Results</w:t>
      </w:r>
    </w:p>
    <w:p w14:paraId="7D23718D" w14:textId="3391B0B0" w:rsidR="00F067A2" w:rsidRDefault="00F067A2" w:rsidP="00E01F2F">
      <w:pPr>
        <w:spacing w:line="480" w:lineRule="auto"/>
        <w:jc w:val="both"/>
        <w:rPr>
          <w:b/>
        </w:rPr>
      </w:pPr>
      <w:r>
        <w:rPr>
          <w:b/>
        </w:rPr>
        <w:t>Assay Validation: Spike-In/Recovery</w:t>
      </w:r>
    </w:p>
    <w:p w14:paraId="77342D98" w14:textId="4E8AF91F" w:rsidR="007F2241" w:rsidRDefault="007F2241" w:rsidP="00E01F2F">
      <w:pPr>
        <w:spacing w:line="480" w:lineRule="auto"/>
        <w:jc w:val="both"/>
        <w:rPr>
          <w:bCs/>
        </w:rPr>
      </w:pPr>
      <w:r>
        <w:rPr>
          <w:bCs/>
        </w:rPr>
        <w:t>As seen in Supplementary Figure 1, dilution curves of the calibrator EDTA pool with and without spiked-in rMASP-2 supernatant follow the same slope and plateau as rMASP-2 supernatant alone. Recovery of spiked-in rMASP2 was calculated to be above 95%.</w:t>
      </w:r>
    </w:p>
    <w:p w14:paraId="4483E81D" w14:textId="77777777" w:rsidR="00D7297C" w:rsidRPr="007F2241" w:rsidRDefault="00D7297C" w:rsidP="00E01F2F">
      <w:pPr>
        <w:spacing w:line="480" w:lineRule="auto"/>
        <w:jc w:val="both"/>
        <w:rPr>
          <w:bCs/>
        </w:rPr>
      </w:pPr>
    </w:p>
    <w:p w14:paraId="771C3524" w14:textId="77777777" w:rsidR="007F2241" w:rsidRDefault="007F2241" w:rsidP="00E01F2F">
      <w:pPr>
        <w:keepNext/>
        <w:spacing w:line="480" w:lineRule="auto"/>
        <w:jc w:val="center"/>
      </w:pPr>
      <w:r>
        <w:object w:dxaOrig="5937" w:dyaOrig="5198" w14:anchorId="2345F72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7.2pt;height:259.55pt" o:ole="">
            <v:imagedata r:id="rId8" o:title=""/>
          </v:shape>
          <o:OLEObject Type="Embed" ProgID="Prism9.Document" ShapeID="_x0000_i1025" DrawAspect="Content" ObjectID="_1714312646" r:id="rId9"/>
        </w:object>
      </w:r>
    </w:p>
    <w:p w14:paraId="0ACC1CF6" w14:textId="493A7041" w:rsidR="007F2241" w:rsidRDefault="007F2241" w:rsidP="00E01F2F">
      <w:pPr>
        <w:pStyle w:val="Caption"/>
        <w:jc w:val="both"/>
      </w:pPr>
      <w:r w:rsidRPr="00D34A65">
        <w:t>Supplementary Figure 1: Dilution curves of baseline EDTA plasma and recombinant MASP-2 culture supernatant samples, as well as spiked-in EDTA plasma samples with rMASP-2, on which recovery of MASP-2 was calculated by comparing interpolated with calculat</w:t>
      </w:r>
      <w:r>
        <w:t xml:space="preserve">ed </w:t>
      </w:r>
      <w:r w:rsidRPr="007F2241">
        <w:t>concentrations of spiked-in samples.</w:t>
      </w:r>
    </w:p>
    <w:p w14:paraId="37FD5F85" w14:textId="2116ED97" w:rsidR="0031307E" w:rsidRDefault="0031307E" w:rsidP="00E01F2F">
      <w:pPr>
        <w:spacing w:line="480" w:lineRule="auto"/>
        <w:jc w:val="both"/>
      </w:pPr>
    </w:p>
    <w:p w14:paraId="54369CD3" w14:textId="374E7BCA" w:rsidR="00924F4E" w:rsidRDefault="00DD747C" w:rsidP="00E01F2F">
      <w:pPr>
        <w:jc w:val="both"/>
      </w:pPr>
      <w:r>
        <w:br w:type="page"/>
      </w:r>
    </w:p>
    <w:p w14:paraId="4379E33A" w14:textId="636E340E" w:rsidR="00924F4E" w:rsidRDefault="001955C1" w:rsidP="00E01F2F">
      <w:pPr>
        <w:spacing w:line="480" w:lineRule="auto"/>
        <w:jc w:val="both"/>
      </w:pPr>
      <w:r>
        <w:lastRenderedPageBreak/>
        <w:t xml:space="preserve">A Coomassie staining of purified rMASP-2, reduced and non-reduced, </w:t>
      </w:r>
      <w:proofErr w:type="gramStart"/>
      <w:r>
        <w:t>activated</w:t>
      </w:r>
      <w:proofErr w:type="gramEnd"/>
      <w:r>
        <w:t xml:space="preserve"> and non-activated with trypsin, can be seen in Supplementary Figure 2. Non-activated rMASP-2 is to be seen as a single band at around 75 </w:t>
      </w:r>
      <w:proofErr w:type="spellStart"/>
      <w:r>
        <w:t>kDa</w:t>
      </w:r>
      <w:proofErr w:type="spellEnd"/>
      <w:r>
        <w:t xml:space="preserve"> in both conditions. Once trypsin is added, activation and cleavage products can be seen, the most important of which are the two bands in reduced conditions most probably belonging to the heavy and light chain of MASP-2 (marked with arrows) </w:t>
      </w:r>
      <w:r>
        <w:fldChar w:fldCharType="begin" w:fldLock="1"/>
      </w:r>
      <w:r>
        <w:instrText>ADDIN CSL_CITATION {"citationItems":[{"id":"ITEM-1","itemData":{"DOI":"10.1111/j.1365-2567.2009.03200.x","ISSN":"1365-2567","abstract":"The lectin pathway of complement is activated upon binding of mannan-binding lectin (MBL) or ficolins (FCNs) to their targets. Upon recognition of targets, the MBL-and FCN-associated serine proteases (MASPs) are activated, allowing them to generate the C3 convertase C4b2a. Recent findings indicate that the MASPs also activate components of the coagulation system. We have previously shown that MASP-1 has thrombin-like activity whereby it cleaves and activates fibrinogen and factor XIII. MASP-2 has factor Xa-like activity and activates prothrombin through cleavage to form thrombin. We now report that purified L-FCN-MASPs complexes, bound from serum to N-acetylcysteine-Sepharose, or MBL-MASPs complexes, bound to mannan-agarose, generate clots when incubated with calcified plasma or purified fibrinogen and factor XIII. Plasmin digestion of the clot and analysis using anti-D-dimer antibodies revealed that the clot was made up of fibrin and was similar to that generated by thrombin in normal human plasma. Fibrinopeptides A and B (FPA and FPB, respectively) were released after fibrinogen cleavage by L-FCN-MASPs complexes captured on N-acetylcysteine-Sepharose. Studies of inhibition of fibrinopeptide release indicated that the dominant pathway for clotting catalysed by the MASPs is via MASP-2 and prothrombin activation, as hirudin, a thrombin inhibitor that does not inhibit MASP-1 and MASP-2, substantially inhibits fibrinopeptide release. In the light of their potent chemoattractant effects on neutrophil and fibroblast recruitment, the MASP-mediated release of FPA and FPB may play a role in early immune activation. Additionally, MASP-catalysed deposition and polymerization of fibrin on the surface of micro-organisms may be protective by limiting the dissemination of infection.","author":[{"dropping-particle":"","family":"Gulla","given":"Krishana C","non-dropping-particle":"","parse-names":false,"suffix":""},{"dropping-particle":"","family":"Gupta","given":"Kshitij","non-dropping-particle":"","parse-names":false,"suffix":""},{"dropping-particle":"","family":"Krarup","given":"Anders","non-dropping-particle":"","parse-names":false,"suffix":""},{"dropping-particle":"","family":"Gal","given":"Peter","non-dropping-particle":"","parse-names":false,"suffix":""},{"dropping-particle":"","family":"Schwaeble","given":"Wilhelm J","non-dropping-particle":"","parse-names":false,"suffix":""},{"dropping-particle":"","family":"Sim","given":"Robert B","non-dropping-particle":"","parse-names":false,"suffix":""},{"dropping-particle":"","family":"O'Connor","given":"C David","non-dropping-particle":"","parse-names":false,"suffix":""},{"dropping-particle":"","family":"Hajela","given":"Krishnan","non-dropping-particle":"","parse-names":false,"suffix":""}],"container-title":"Immunology","edition":"2009/12/02","id":"ITEM-1","issue":"4","issued":{"date-parts":[["2010","4"]]},"language":"eng","page":"482-495","publisher":"Blackwell Science Inc","title":"Activation of mannan-binding lectin-associated serine proteases leads to generation of a fibrin clot","type":"article-journal","volume":"129"},"uris":["http://www.mendeley.com/documents/?uuid=9789835b-366f-48b0-84ef-df525b44b4c7"]},{"id":"ITEM-2","itemData":{"DOI":"10.4049/jimmunol.0802053","ISSN":"0022-1767","abstract":"Mannan-binding lectin-associated serine protease 2 (MASP-2) is an enzyme of the innate immune system. MASP-2 forms complexes with the pattern recognition molecules mannan-binding lectin (MBL), H-ficolin, L-ficolin, or M-ficolin, and is activated when one of these proteins recognizes microorganisms and subsequently cleaves complement factors C4 and C2, thus initiating the activation of the complement system. Missense polymorphisms of MASP-2 exist in different ethnic populations. To further characterize the nature of these, we have produced and characterized rMASP-2s representing the following naturally occurring polymorphisms: R99Q, D120G, P126L, H155R, 156_159dupCHNH (CHNHdup), V377A, and R439H. Only very low levels of CHNHdup were secreted from the cells, whereas quantities similar to wild-type MASP-2 were found intracellularly, indicating that this mutation results in a misfolded protein. We found that D120G and CHNHdup could not associate with MBL, whereas R99Q, P126L, H155R, V377A, R439H, and wild-type MASP-2 bound equally well to MBL. Accordingly, when D120G and CHNHdup were mixed with MBL, no activation of complement factor C4 was observed, whereas R99Q, P126L, and V377A cleaved C4 with an activity comparable to wild-type MASP-2 and H155R slightly better. In contrast, the R439H variant was deficient in this process despite its normal binding to MBL. This variant was also not able to autoactivate in the presence of MBL and mannan. We find the R439H variant is common in Sub-Saharan Africans with a gene frequency of 10\\%. Our results indicate that individuals with different types of MASP-2 defects may be identified through genotyping.","author":[{"dropping-particle":"","family":"Thiel","given":"Steffen","non-dropping-particle":"","parse-names":false,"suffix":""},{"dropping-particle":"","family":"Kolev","given":"Martin","non-dropping-particle":"","parse-names":false,"suffix":""},{"dropping-particle":"","family":"Degn","given":"Søren","non-dropping-particle":"","parse-names":false,"suffix":""},{"dropping-particle":"","family":"Steffensen","given":"Rudi","non-dropping-particle":"","parse-names":false,"suffix":""},{"dropping-particle":"","family":"Hansen","given":"Annette G","non-dropping-particle":"","parse-names":false,"suffix":""},{"dropping-particle":"","family":"Ruseva","given":"Marieta","non-dropping-particle":"","parse-names":false,"suffix":""},{"dropping-particle":"","family":"Jensenius","given":"Jens C","non-dropping-particle":"","parse-names":false,"suffix":""}],"container-title":"The Journal of Immunology","id":"ITEM-2","issue":"5","issued":{"date-parts":[["2009"]]},"page":"2939-2947","publisher":"American Association of Immunologists","title":"Polymorphisms in Mannan-Binding Lectin (MBL)-Associated Serine Protease 2 Affect Stability, Binding to MBL, and Enzymatic Activity","type":"article-journal","volume":"182"},"uris":["http://www.mendeley.com/documents/?uuid=1b2a50d8-24ea-41fe-9b96-dbf597344cf2"]},{"id":"ITEM-3","itemData":{"DOI":"10.1016/j.str.2016.12.014","ISSN":"1878-4186 (Electronic)","PMID":"28111019","abstract":"The lectin pathway of complement is activated by complexes comprising a recognition component (mannose-binding lectin, serum ficolins, collectin-LK or collectin-K1) and a serine protease (MASP-1 or MASP-2). MASP-1 activates MASP-2, and MASP-2 cleaves C4 and C4b-bound C2. To clarify activation, new crystal structures of Ca(2+)-bound MASP dimers were determined, together with their solution structures from X-ray scattering, analytical ultracentrifugation, and atomistic modeling. Solution structures of the CUB1-EGF-CUB2 dimer of each MASP indicate that the two CUB2 domains were tilted by as much as 90 degrees compared with the crystal structures, indicating considerable flexibility at the EGF-CUB2 junction. Solution structures of the full-length MASP dimers in their zymogen and activated forms revealed similar structures that were much more bent than anticipated from crystal structures. We conclude that MASP-1 and MASP-2 are flexible at multiple sites and that this flexibility may permit both intra- and inter-complex activation.","author":[{"dropping-particle":"","family":"Nan","given":"Ruodan","non-dropping-particle":"","parse-names":false,"suffix":""},{"dropping-particle":"","family":"Furze","given":"Christopher M","non-dropping-particle":"","parse-names":false,"suffix":""},{"dropping-particle":"","family":"Wright","given":"David W","non-dropping-particle":"","parse-names":false,"suffix":""},{"dropping-particle":"","family":"Gor","given":"Jayesh","non-dropping-particle":"","parse-names":false,"suffix":""},{"dropping-particle":"","family":"Wallis","given":"Russell","non-dropping-particle":"","parse-names":false,"suffix":""},{"dropping-particle":"","family":"Perkins","given":"Stephen J","non-dropping-particle":"","parse-names":false,"suffix":""}],"container-title":"Structure (London, England : 1993)","id":"ITEM-3","issue":"2","issued":{"date-parts":[["2017","2"]]},"language":"eng","page":"364-375","publisher-place":"United States","title":"Flexibility in Mannan-Binding Lectin-Associated Serine Proteases-1 and -2 Provides Insight on Lectin Pathway Activation.","type":"article-journal","volume":"25"},"uris":["http://www.mendeley.com/documents/?uuid=cba85cd3-436c-42d9-9435-8773a7656af6"]},{"id":"ITEM-4","itemData":{"DOI":"https://doi.org/10.1074/jbc.M401318200","ISSN":"0021-9258","abstract":"Serum mannose-binding protein (MBP) neutralizes invading microorganisms by binding to cell surface carbohydrates and activating MBP-associated serine proteases-1, -2, and -3 (MASPs). MASP-2 subsequently cleaves complement components C2 and C4 to activate the complement cascade. To analyze the mechanisms of activation and substrate recognition by MASP-2, zymogen and activated forms have been produced, and MBP·MASP-2 complexes have been created. These preparations have been used to show that MBP modulates MASP-2 activity in two ways. First, MBP stimulates MASP-2 autoactivation by increasing the rate of autocatalysis when MBP·MASP-2 complexes bind to a glycan-coated surface. Second, MBP occludes accessory C4-binding sites on MASP-2 until activation occurs. Once these sites become exposed, MASP-2 binds to C4 while separate structural changes create a functional catalytic site able to cleave C4. Only activated MASP-2 binds to C2, suggesting that this substrate interacts only near the catalytic site and not at accessory sites. MASP-1 cleaves C2 almost as efficiently as MASP-2 does, but it does not cleave C4. Thus MASP-1 probably enhances complement activation triggered by MBP·MASP-2 complexes, but it cannot initiate activation itself.","author":[{"dropping-particle":"","family":"Chen","given":"Ce-Belle","non-dropping-particle":"","parse-names":false,"suffix":""},{"dropping-particle":"","family":"Wallis","given":"Russell","non-dropping-particle":"","parse-names":false,"suffix":""}],"container-title":"Journal of Biological Chemistry","id":"ITEM-4","issue":"25","issued":{"date-parts":[["2004"]]},"page":"26058-26065","title":"Two Mechanisms for Mannose-binding Protein Modulation of the Activity of Its Associated Serine Proteases*","type":"article-journal","volume":"279"},"uris":["http://www.mendeley.com/documents/?uuid=3df50000-c7bf-4801-83c3-0cdb064f3e11"]}],"mendeley":{"formattedCitation":"[1,2,5,6]","plainTextFormattedCitation":"[1,2,5,6]","previouslyFormattedCitation":"[5]"},"properties":{"noteIndex":0},"schema":"https://github.com/citation-style-language/schema/raw/master/csl-citation.json"}</w:instrText>
      </w:r>
      <w:r>
        <w:fldChar w:fldCharType="separate"/>
      </w:r>
      <w:r w:rsidRPr="001955C1">
        <w:rPr>
          <w:noProof/>
        </w:rPr>
        <w:t>[1,2,5,6]</w:t>
      </w:r>
      <w:r>
        <w:fldChar w:fldCharType="end"/>
      </w:r>
      <w:r>
        <w:t xml:space="preserve">. As the activated parts of MASP-2 are connected via a </w:t>
      </w:r>
      <w:proofErr w:type="spellStart"/>
      <w:r>
        <w:t>disul</w:t>
      </w:r>
      <w:r w:rsidR="002F1B5C">
        <w:t>f</w:t>
      </w:r>
      <w:r>
        <w:t>ide</w:t>
      </w:r>
      <w:proofErr w:type="spellEnd"/>
      <w:r>
        <w:t xml:space="preserve"> bond, the heavy and light chain will only become visible in reducing conditions when MASP-2 is activated. Other bands most probably constitute</w:t>
      </w:r>
      <w:r w:rsidR="00E01F2F">
        <w:t xml:space="preserve"> for</w:t>
      </w:r>
      <w:r>
        <w:t xml:space="preserve"> several possible cleavage products of MASP-2 w</w:t>
      </w:r>
      <w:r w:rsidR="00E01F2F">
        <w:t>ith</w:t>
      </w:r>
      <w:r>
        <w:t xml:space="preserve"> trypsin </w:t>
      </w:r>
      <w:r w:rsidR="00E01F2F">
        <w:t>present</w:t>
      </w:r>
      <w:r>
        <w:t>.</w:t>
      </w:r>
      <w:r w:rsidR="00E01F2F">
        <w:t xml:space="preserve"> These bands, showing at least partial activation of rMASP-2, can be seen to intensify with a higher concentration of trypsin present, but are also visible in the theoretically non-activated rMASP-2 sample.</w:t>
      </w:r>
    </w:p>
    <w:p w14:paraId="15CFE3F7" w14:textId="77777777" w:rsidR="00D7297C" w:rsidRDefault="00D7297C" w:rsidP="00E01F2F">
      <w:pPr>
        <w:spacing w:line="480" w:lineRule="auto"/>
        <w:jc w:val="both"/>
      </w:pPr>
    </w:p>
    <w:p w14:paraId="465EB3C2" w14:textId="77777777" w:rsidR="007F2241" w:rsidRDefault="00924F4E" w:rsidP="00E01F2F">
      <w:pPr>
        <w:keepNext/>
        <w:spacing w:line="480" w:lineRule="auto"/>
        <w:jc w:val="center"/>
      </w:pPr>
      <w:r>
        <w:rPr>
          <w:bCs/>
          <w:noProof/>
        </w:rPr>
        <w:drawing>
          <wp:inline distT="0" distB="0" distL="0" distR="0" wp14:anchorId="36778920" wp14:editId="39ECE9E5">
            <wp:extent cx="4745367" cy="2568238"/>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4745367" cy="2568238"/>
                    </a:xfrm>
                    <a:prstGeom prst="rect">
                      <a:avLst/>
                    </a:prstGeom>
                    <a:noFill/>
                    <a:ln>
                      <a:noFill/>
                    </a:ln>
                  </pic:spPr>
                </pic:pic>
              </a:graphicData>
            </a:graphic>
          </wp:inline>
        </w:drawing>
      </w:r>
    </w:p>
    <w:p w14:paraId="456C8B23" w14:textId="50F05455" w:rsidR="00096754" w:rsidRDefault="007F2241" w:rsidP="00E01F2F">
      <w:pPr>
        <w:pStyle w:val="Caption"/>
        <w:jc w:val="both"/>
      </w:pPr>
      <w:r w:rsidRPr="00392E0E">
        <w:t xml:space="preserve">Supplementary Figure </w:t>
      </w:r>
      <w:r>
        <w:t>2</w:t>
      </w:r>
      <w:r w:rsidRPr="00392E0E">
        <w:t>: Coomassie staining of zymogen rMASP-2 with and without activation by trypsin. Samples are shown after a reducing and non-reducing SDS-PAGE. The volume of trypsin was added in relation to rMASP-2. All samples were incubated for 210</w:t>
      </w:r>
      <w:r w:rsidRPr="007F2241">
        <w:t xml:space="preserve"> s at 37°C. To every sample containing trypsin, trypsin inhibitor was added in equal amounts. As </w:t>
      </w:r>
      <w:r w:rsidR="002F1B5C">
        <w:t xml:space="preserve">a </w:t>
      </w:r>
      <w:r w:rsidRPr="007F2241">
        <w:t xml:space="preserve">control, no rMASP-2 was added to </w:t>
      </w:r>
      <w:r w:rsidR="00E01F2F">
        <w:t>the last</w:t>
      </w:r>
      <w:r w:rsidRPr="007F2241">
        <w:t xml:space="preserve"> sample.</w:t>
      </w:r>
    </w:p>
    <w:p w14:paraId="1BEE8365" w14:textId="77777777" w:rsidR="00D7297C" w:rsidRDefault="00D7297C">
      <w:r>
        <w:br w:type="page"/>
      </w:r>
    </w:p>
    <w:p w14:paraId="582C1529" w14:textId="37777A78" w:rsidR="00E01F2F" w:rsidRDefault="00E01F2F" w:rsidP="00E01F2F">
      <w:pPr>
        <w:keepNext/>
        <w:spacing w:line="480" w:lineRule="auto"/>
        <w:jc w:val="both"/>
      </w:pPr>
      <w:r>
        <w:lastRenderedPageBreak/>
        <w:t xml:space="preserve">The same samples that were used </w:t>
      </w:r>
      <w:r w:rsidR="002F1B5C">
        <w:t>for</w:t>
      </w:r>
      <w:r>
        <w:t xml:space="preserve"> a Coomassie staining in Supplementary Figure 2 were then measured on the establishe</w:t>
      </w:r>
      <w:r w:rsidR="002F1B5C">
        <w:t>d</w:t>
      </w:r>
      <w:r>
        <w:t xml:space="preserve"> in-house sandwich ELISA seen in Supplementary Figure 3. All samples in identical dilutions can be seen in overlapping curves. rMASP-2 concentrations were then interpolated and compared to the non-activated sample. </w:t>
      </w:r>
      <w:r w:rsidR="002F1B5C">
        <w:t>The c</w:t>
      </w:r>
      <w:r w:rsidR="00DA1445">
        <w:t>oncentration of activated samples w</w:t>
      </w:r>
      <w:r w:rsidR="002F1B5C">
        <w:t>as</w:t>
      </w:r>
      <w:r w:rsidR="00DA1445">
        <w:t xml:space="preserve"> not significantly different </w:t>
      </w:r>
      <w:r w:rsidR="002F1B5C">
        <w:t>from</w:t>
      </w:r>
      <w:r w:rsidR="00DA1445">
        <w:t xml:space="preserve"> non-activated samples and</w:t>
      </w:r>
      <w:r>
        <w:t xml:space="preserve"> shared an almost identical </w:t>
      </w:r>
      <w:r w:rsidR="00DA1445">
        <w:t xml:space="preserve">interpolated </w:t>
      </w:r>
      <w:r>
        <w:t>concentration</w:t>
      </w:r>
      <w:r w:rsidR="00DA1445">
        <w:t>,</w:t>
      </w:r>
      <w:r>
        <w:t xml:space="preserve"> regardless of activation status.</w:t>
      </w:r>
    </w:p>
    <w:p w14:paraId="7DA2184B" w14:textId="77777777" w:rsidR="00D7297C" w:rsidRDefault="00D7297C" w:rsidP="00E01F2F">
      <w:pPr>
        <w:keepNext/>
        <w:spacing w:line="480" w:lineRule="auto"/>
        <w:jc w:val="both"/>
      </w:pPr>
    </w:p>
    <w:p w14:paraId="24CDD224" w14:textId="79BCB9AD" w:rsidR="007F2241" w:rsidRDefault="007F2241" w:rsidP="00E01F2F">
      <w:pPr>
        <w:keepNext/>
        <w:spacing w:line="480" w:lineRule="auto"/>
        <w:jc w:val="center"/>
      </w:pPr>
      <w:r>
        <w:object w:dxaOrig="5928" w:dyaOrig="4641" w14:anchorId="44C9FB8E">
          <v:shape id="_x0000_i1026" type="#_x0000_t75" style="width:296.35pt;height:231.9pt" o:ole="">
            <v:imagedata r:id="rId11" o:title=""/>
          </v:shape>
          <o:OLEObject Type="Embed" ProgID="Prism9.Document" ShapeID="_x0000_i1026" DrawAspect="Content" ObjectID="_1714312647" r:id="rId12"/>
        </w:object>
      </w:r>
    </w:p>
    <w:p w14:paraId="55E8F0C3" w14:textId="491563B1" w:rsidR="00DD747C" w:rsidRDefault="007F2241" w:rsidP="00E01F2F">
      <w:pPr>
        <w:pStyle w:val="Caption"/>
        <w:jc w:val="both"/>
      </w:pPr>
      <w:r w:rsidRPr="00DF00F9">
        <w:t xml:space="preserve">Supplementary Figure </w:t>
      </w:r>
      <w:r w:rsidR="00E01F2F">
        <w:t>3</w:t>
      </w:r>
      <w:r w:rsidRPr="00DF00F9">
        <w:t>: Dilution curves of rMASP-2 with and without trypsin to activate its zymogen form. Samples were measured on the established sandwich ELISA after incubation at 37°C for 210 s with and without trypsin. To every sample containing try</w:t>
      </w:r>
      <w:r w:rsidRPr="007F2241">
        <w:t>psin, an equal amount of trypsin inhibitor was added.</w:t>
      </w:r>
    </w:p>
    <w:p w14:paraId="364E76C7" w14:textId="1FB66595" w:rsidR="0031307E" w:rsidRPr="00DD747C" w:rsidRDefault="00DD747C" w:rsidP="00E01F2F">
      <w:pPr>
        <w:jc w:val="both"/>
      </w:pPr>
      <w:r>
        <w:br w:type="page"/>
      </w:r>
      <w:r w:rsidR="0031307E" w:rsidRPr="0031307E">
        <w:rPr>
          <w:b/>
          <w:bCs/>
        </w:rPr>
        <w:lastRenderedPageBreak/>
        <w:t>References</w:t>
      </w:r>
    </w:p>
    <w:p w14:paraId="26D5F866" w14:textId="4C4B881B" w:rsidR="0031307E" w:rsidRDefault="0031307E" w:rsidP="00E01F2F">
      <w:pPr>
        <w:spacing w:line="480" w:lineRule="auto"/>
        <w:jc w:val="both"/>
        <w:rPr>
          <w:b/>
          <w:bCs/>
        </w:rPr>
      </w:pPr>
    </w:p>
    <w:p w14:paraId="21787DBA" w14:textId="264EB1FD" w:rsidR="001955C1" w:rsidRPr="001955C1" w:rsidRDefault="003F3411" w:rsidP="00E01F2F">
      <w:pPr>
        <w:widowControl w:val="0"/>
        <w:autoSpaceDE w:val="0"/>
        <w:autoSpaceDN w:val="0"/>
        <w:adjustRightInd w:val="0"/>
        <w:spacing w:line="480" w:lineRule="auto"/>
        <w:ind w:left="640" w:hanging="640"/>
        <w:jc w:val="both"/>
        <w:rPr>
          <w:rFonts w:ascii="Calibri" w:hAnsi="Calibri" w:cs="Calibri"/>
          <w:noProof/>
        </w:rPr>
      </w:pPr>
      <w:r>
        <w:rPr>
          <w:b/>
          <w:bCs/>
        </w:rPr>
        <w:fldChar w:fldCharType="begin" w:fldLock="1"/>
      </w:r>
      <w:r>
        <w:rPr>
          <w:b/>
          <w:bCs/>
        </w:rPr>
        <w:instrText xml:space="preserve">ADDIN Mendeley Bibliography CSL_BIBLIOGRAPHY </w:instrText>
      </w:r>
      <w:r>
        <w:rPr>
          <w:b/>
          <w:bCs/>
        </w:rPr>
        <w:fldChar w:fldCharType="separate"/>
      </w:r>
      <w:r w:rsidR="001955C1" w:rsidRPr="001955C1">
        <w:rPr>
          <w:rFonts w:ascii="Calibri" w:hAnsi="Calibri" w:cs="Calibri"/>
          <w:noProof/>
        </w:rPr>
        <w:t xml:space="preserve">1 </w:t>
      </w:r>
      <w:r w:rsidR="001955C1" w:rsidRPr="001955C1">
        <w:rPr>
          <w:rFonts w:ascii="Calibri" w:hAnsi="Calibri" w:cs="Calibri"/>
          <w:noProof/>
        </w:rPr>
        <w:tab/>
        <w:t xml:space="preserve">Nan R, Furze CM, Wright DW, Gor J, Wallis R, Perkins SJ. Flexibility in Mannan-Binding Lectin-Associated Serine Proteases-1 and -2 Provides Insight on Lectin Pathway Activation. Structure. 2017 Feb;25(2):364–75. </w:t>
      </w:r>
    </w:p>
    <w:p w14:paraId="267BFA40" w14:textId="77777777" w:rsidR="001955C1" w:rsidRPr="001955C1" w:rsidRDefault="001955C1" w:rsidP="00E01F2F">
      <w:pPr>
        <w:widowControl w:val="0"/>
        <w:autoSpaceDE w:val="0"/>
        <w:autoSpaceDN w:val="0"/>
        <w:adjustRightInd w:val="0"/>
        <w:spacing w:line="480" w:lineRule="auto"/>
        <w:ind w:left="640" w:hanging="640"/>
        <w:jc w:val="both"/>
        <w:rPr>
          <w:rFonts w:ascii="Calibri" w:hAnsi="Calibri" w:cs="Calibri"/>
          <w:noProof/>
        </w:rPr>
      </w:pPr>
      <w:r w:rsidRPr="001955C1">
        <w:rPr>
          <w:rFonts w:ascii="Calibri" w:hAnsi="Calibri" w:cs="Calibri"/>
          <w:noProof/>
        </w:rPr>
        <w:t xml:space="preserve">2 </w:t>
      </w:r>
      <w:r w:rsidRPr="001955C1">
        <w:rPr>
          <w:rFonts w:ascii="Calibri" w:hAnsi="Calibri" w:cs="Calibri"/>
          <w:noProof/>
        </w:rPr>
        <w:tab/>
        <w:t xml:space="preserve">Chen C-B, Wallis R. Two Mechanisms for Mannose-binding Protein Modulation of the Activity of Its Associated Serine Proteases*. J Biol Chem. 2004;279(25):26058–65. </w:t>
      </w:r>
    </w:p>
    <w:p w14:paraId="7D3C2D22" w14:textId="77777777" w:rsidR="001955C1" w:rsidRPr="001955C1" w:rsidRDefault="001955C1" w:rsidP="00E01F2F">
      <w:pPr>
        <w:widowControl w:val="0"/>
        <w:autoSpaceDE w:val="0"/>
        <w:autoSpaceDN w:val="0"/>
        <w:adjustRightInd w:val="0"/>
        <w:spacing w:line="480" w:lineRule="auto"/>
        <w:ind w:left="640" w:hanging="640"/>
        <w:jc w:val="both"/>
        <w:rPr>
          <w:rFonts w:ascii="Calibri" w:hAnsi="Calibri" w:cs="Calibri"/>
          <w:noProof/>
        </w:rPr>
      </w:pPr>
      <w:r w:rsidRPr="001955C1">
        <w:rPr>
          <w:rFonts w:ascii="Calibri" w:hAnsi="Calibri" w:cs="Calibri"/>
          <w:noProof/>
        </w:rPr>
        <w:t xml:space="preserve">3 </w:t>
      </w:r>
      <w:r w:rsidRPr="001955C1">
        <w:rPr>
          <w:rFonts w:ascii="Calibri" w:hAnsi="Calibri" w:cs="Calibri"/>
          <w:noProof/>
        </w:rPr>
        <w:tab/>
        <w:t>Simpson RJ. Fragmentation of protein using trypsin. CSH Protoc. 2006 Oct;2006(5). DOI: 10.1101/pdb.prot4550</w:t>
      </w:r>
    </w:p>
    <w:p w14:paraId="089C60EC" w14:textId="77777777" w:rsidR="001955C1" w:rsidRPr="00D7297C" w:rsidRDefault="001955C1" w:rsidP="00E01F2F">
      <w:pPr>
        <w:widowControl w:val="0"/>
        <w:autoSpaceDE w:val="0"/>
        <w:autoSpaceDN w:val="0"/>
        <w:adjustRightInd w:val="0"/>
        <w:spacing w:line="480" w:lineRule="auto"/>
        <w:ind w:left="640" w:hanging="640"/>
        <w:jc w:val="both"/>
        <w:rPr>
          <w:rFonts w:ascii="Calibri" w:hAnsi="Calibri" w:cs="Calibri"/>
          <w:noProof/>
          <w:lang w:val="de-DE"/>
        </w:rPr>
      </w:pPr>
      <w:r w:rsidRPr="001955C1">
        <w:rPr>
          <w:rFonts w:ascii="Calibri" w:hAnsi="Calibri" w:cs="Calibri"/>
          <w:noProof/>
        </w:rPr>
        <w:t xml:space="preserve">4 </w:t>
      </w:r>
      <w:r w:rsidRPr="001955C1">
        <w:rPr>
          <w:rFonts w:ascii="Calibri" w:hAnsi="Calibri" w:cs="Calibri"/>
          <w:noProof/>
        </w:rPr>
        <w:tab/>
        <w:t xml:space="preserve">Keil PDB. Specificity of Proteolysis. </w:t>
      </w:r>
      <w:r w:rsidRPr="00D7297C">
        <w:rPr>
          <w:rFonts w:ascii="Calibri" w:hAnsi="Calibri" w:cs="Calibri"/>
          <w:noProof/>
          <w:lang w:val="de-DE"/>
        </w:rPr>
        <w:t>Springer Berlin Heidelberg. 1992.</w:t>
      </w:r>
    </w:p>
    <w:p w14:paraId="723F030A" w14:textId="77777777" w:rsidR="001955C1" w:rsidRPr="00D7297C" w:rsidRDefault="001955C1" w:rsidP="00E01F2F">
      <w:pPr>
        <w:widowControl w:val="0"/>
        <w:autoSpaceDE w:val="0"/>
        <w:autoSpaceDN w:val="0"/>
        <w:adjustRightInd w:val="0"/>
        <w:spacing w:line="480" w:lineRule="auto"/>
        <w:ind w:left="640" w:hanging="640"/>
        <w:jc w:val="both"/>
        <w:rPr>
          <w:rFonts w:ascii="Calibri" w:hAnsi="Calibri" w:cs="Calibri"/>
          <w:noProof/>
          <w:lang w:val="da-DK"/>
        </w:rPr>
      </w:pPr>
      <w:r w:rsidRPr="00D7297C">
        <w:rPr>
          <w:rFonts w:ascii="Calibri" w:hAnsi="Calibri" w:cs="Calibri"/>
          <w:noProof/>
          <w:lang w:val="de-DE"/>
        </w:rPr>
        <w:t xml:space="preserve">5 </w:t>
      </w:r>
      <w:r w:rsidRPr="00D7297C">
        <w:rPr>
          <w:rFonts w:ascii="Calibri" w:hAnsi="Calibri" w:cs="Calibri"/>
          <w:noProof/>
          <w:lang w:val="de-DE"/>
        </w:rPr>
        <w:tab/>
        <w:t xml:space="preserve">Gulla KC, Gupta K, Krarup A, Gal P, Schwaeble WJ, Sim RB, et al. </w:t>
      </w:r>
      <w:r w:rsidRPr="001955C1">
        <w:rPr>
          <w:rFonts w:ascii="Calibri" w:hAnsi="Calibri" w:cs="Calibri"/>
          <w:noProof/>
        </w:rPr>
        <w:t xml:space="preserve">Activation of mannan-binding lectin-associated serine proteases leads to generation of a fibrin clot. </w:t>
      </w:r>
      <w:r w:rsidRPr="00D7297C">
        <w:rPr>
          <w:rFonts w:ascii="Calibri" w:hAnsi="Calibri" w:cs="Calibri"/>
          <w:noProof/>
          <w:lang w:val="da-DK"/>
        </w:rPr>
        <w:t xml:space="preserve">Immunology. 2010 Apr;129(4):482–95. </w:t>
      </w:r>
    </w:p>
    <w:p w14:paraId="76649782" w14:textId="77777777" w:rsidR="001955C1" w:rsidRPr="001955C1" w:rsidRDefault="001955C1" w:rsidP="00E01F2F">
      <w:pPr>
        <w:widowControl w:val="0"/>
        <w:autoSpaceDE w:val="0"/>
        <w:autoSpaceDN w:val="0"/>
        <w:adjustRightInd w:val="0"/>
        <w:spacing w:line="480" w:lineRule="auto"/>
        <w:ind w:left="640" w:hanging="640"/>
        <w:jc w:val="both"/>
        <w:rPr>
          <w:rFonts w:ascii="Calibri" w:hAnsi="Calibri" w:cs="Calibri"/>
          <w:noProof/>
        </w:rPr>
      </w:pPr>
      <w:r w:rsidRPr="00D7297C">
        <w:rPr>
          <w:rFonts w:ascii="Calibri" w:hAnsi="Calibri" w:cs="Calibri"/>
          <w:noProof/>
          <w:lang w:val="da-DK"/>
        </w:rPr>
        <w:t xml:space="preserve">6 </w:t>
      </w:r>
      <w:r w:rsidRPr="00D7297C">
        <w:rPr>
          <w:rFonts w:ascii="Calibri" w:hAnsi="Calibri" w:cs="Calibri"/>
          <w:noProof/>
          <w:lang w:val="da-DK"/>
        </w:rPr>
        <w:tab/>
        <w:t xml:space="preserve">Thiel S, Kolev M, Degn S, Steffensen R, Hansen AG, Ruseva M, et al. </w:t>
      </w:r>
      <w:r w:rsidRPr="001955C1">
        <w:rPr>
          <w:rFonts w:ascii="Calibri" w:hAnsi="Calibri" w:cs="Calibri"/>
          <w:noProof/>
        </w:rPr>
        <w:t xml:space="preserve">Polymorphisms in Mannan-Binding Lectin (MBL)-Associated Serine Protease 2 Affect Stability, Binding to MBL, and Enzymatic Activity. J Immunol. 2009;182(5):2939–47. </w:t>
      </w:r>
    </w:p>
    <w:p w14:paraId="08B15585" w14:textId="616E3510" w:rsidR="003F3411" w:rsidRPr="0031307E" w:rsidRDefault="003F3411" w:rsidP="00E01F2F">
      <w:pPr>
        <w:spacing w:line="480" w:lineRule="auto"/>
        <w:jc w:val="both"/>
        <w:rPr>
          <w:b/>
          <w:bCs/>
        </w:rPr>
      </w:pPr>
      <w:r>
        <w:rPr>
          <w:b/>
          <w:bCs/>
        </w:rPr>
        <w:fldChar w:fldCharType="end"/>
      </w:r>
      <w:r w:rsidR="00F47AB7" w:rsidRPr="00F47AB7">
        <w:t xml:space="preserve"> </w:t>
      </w:r>
    </w:p>
    <w:sectPr w:rsidR="003F3411" w:rsidRPr="0031307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D71B068" w14:textId="77777777" w:rsidR="00892F94" w:rsidRDefault="00892F94" w:rsidP="0009399E">
      <w:r>
        <w:separator/>
      </w:r>
    </w:p>
  </w:endnote>
  <w:endnote w:type="continuationSeparator" w:id="0">
    <w:p w14:paraId="3D876182" w14:textId="77777777" w:rsidR="00892F94" w:rsidRDefault="00892F94" w:rsidP="000939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4B3CD7" w14:textId="77777777" w:rsidR="00892F94" w:rsidRDefault="00892F94" w:rsidP="0009399E">
      <w:r>
        <w:separator/>
      </w:r>
    </w:p>
  </w:footnote>
  <w:footnote w:type="continuationSeparator" w:id="0">
    <w:p w14:paraId="2B2B25E4" w14:textId="77777777" w:rsidR="00892F94" w:rsidRDefault="00892F94" w:rsidP="000939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8"/>
    <w:multiLevelType w:val="singleLevel"/>
    <w:tmpl w:val="6296A5E4"/>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884E9632"/>
    <w:lvl w:ilvl="0">
      <w:start w:val="1"/>
      <w:numFmt w:val="bullet"/>
      <w:pStyle w:val="ListBullet"/>
      <w:lvlText w:val=""/>
      <w:lvlJc w:val="left"/>
      <w:pPr>
        <w:tabs>
          <w:tab w:val="num" w:pos="360"/>
        </w:tabs>
        <w:ind w:left="360" w:hanging="360"/>
      </w:pPr>
      <w:rPr>
        <w:rFonts w:ascii="Symbol" w:hAnsi="Symbo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zNzIwtDQxMDEwNjdQ0lEKTi0uzszPAykwqgUA7nv6/iwAAAA="/>
  </w:docVars>
  <w:rsids>
    <w:rsidRoot w:val="00A33216"/>
    <w:rsid w:val="00004017"/>
    <w:rsid w:val="0009399E"/>
    <w:rsid w:val="00096754"/>
    <w:rsid w:val="001955C1"/>
    <w:rsid w:val="002066EE"/>
    <w:rsid w:val="0021704A"/>
    <w:rsid w:val="002F1B5C"/>
    <w:rsid w:val="0031307E"/>
    <w:rsid w:val="00351095"/>
    <w:rsid w:val="003943F7"/>
    <w:rsid w:val="003F3411"/>
    <w:rsid w:val="007F2241"/>
    <w:rsid w:val="00892F94"/>
    <w:rsid w:val="0092140C"/>
    <w:rsid w:val="00924F4E"/>
    <w:rsid w:val="0094088D"/>
    <w:rsid w:val="00A00DA6"/>
    <w:rsid w:val="00A33216"/>
    <w:rsid w:val="00AD0583"/>
    <w:rsid w:val="00B05F07"/>
    <w:rsid w:val="00BB7282"/>
    <w:rsid w:val="00C302BF"/>
    <w:rsid w:val="00C8137D"/>
    <w:rsid w:val="00D7297C"/>
    <w:rsid w:val="00DA1445"/>
    <w:rsid w:val="00DD747C"/>
    <w:rsid w:val="00E01F2F"/>
    <w:rsid w:val="00F067A2"/>
    <w:rsid w:val="00F47A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93CD0C"/>
  <w15:chartTrackingRefBased/>
  <w15:docId w15:val="{919CE906-08E7-B04C-92DC-6E21F4038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1307E"/>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semiHidden/>
    <w:unhideWhenUsed/>
    <w:qFormat/>
    <w:rsid w:val="0009399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09399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307E"/>
    <w:rPr>
      <w:rFonts w:asciiTheme="majorHAnsi" w:eastAsiaTheme="majorEastAsia" w:hAnsiTheme="majorHAnsi" w:cstheme="majorBidi"/>
      <w:color w:val="2F5496" w:themeColor="accent1" w:themeShade="BF"/>
      <w:sz w:val="32"/>
      <w:szCs w:val="32"/>
      <w:lang w:val="en-US"/>
    </w:rPr>
  </w:style>
  <w:style w:type="paragraph" w:styleId="BalloonText">
    <w:name w:val="Balloon Text"/>
    <w:basedOn w:val="Normal"/>
    <w:link w:val="BalloonTextChar"/>
    <w:uiPriority w:val="99"/>
    <w:semiHidden/>
    <w:unhideWhenUsed/>
    <w:rsid w:val="00924F4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4F4E"/>
    <w:rPr>
      <w:rFonts w:ascii="Segoe UI" w:hAnsi="Segoe UI" w:cs="Segoe UI"/>
      <w:sz w:val="18"/>
      <w:szCs w:val="18"/>
    </w:rPr>
  </w:style>
  <w:style w:type="paragraph" w:styleId="ListBullet">
    <w:name w:val="List Bullet"/>
    <w:basedOn w:val="Normal"/>
    <w:uiPriority w:val="99"/>
    <w:semiHidden/>
    <w:unhideWhenUsed/>
    <w:rsid w:val="0009399E"/>
    <w:pPr>
      <w:numPr>
        <w:numId w:val="1"/>
      </w:numPr>
      <w:contextualSpacing/>
    </w:pPr>
  </w:style>
  <w:style w:type="paragraph" w:styleId="ListNumber">
    <w:name w:val="List Number"/>
    <w:basedOn w:val="Normal"/>
    <w:uiPriority w:val="99"/>
    <w:semiHidden/>
    <w:unhideWhenUsed/>
    <w:rsid w:val="0009399E"/>
    <w:pPr>
      <w:numPr>
        <w:numId w:val="2"/>
      </w:numPr>
      <w:contextualSpacing/>
    </w:pPr>
  </w:style>
  <w:style w:type="character" w:customStyle="1" w:styleId="Heading2Char">
    <w:name w:val="Heading 2 Char"/>
    <w:basedOn w:val="DefaultParagraphFont"/>
    <w:link w:val="Heading2"/>
    <w:uiPriority w:val="9"/>
    <w:semiHidden/>
    <w:rsid w:val="0009399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09399E"/>
    <w:rPr>
      <w:rFonts w:asciiTheme="majorHAnsi" w:eastAsiaTheme="majorEastAsia" w:hAnsiTheme="majorHAnsi" w:cstheme="majorBidi"/>
      <w:color w:val="1F3763" w:themeColor="accent1" w:themeShade="7F"/>
    </w:rPr>
  </w:style>
  <w:style w:type="paragraph" w:styleId="Header">
    <w:name w:val="header"/>
    <w:basedOn w:val="Normal"/>
    <w:link w:val="HeaderChar"/>
    <w:uiPriority w:val="99"/>
    <w:unhideWhenUsed/>
    <w:rsid w:val="0009399E"/>
    <w:pPr>
      <w:tabs>
        <w:tab w:val="center" w:pos="4819"/>
        <w:tab w:val="right" w:pos="9638"/>
      </w:tabs>
    </w:pPr>
  </w:style>
  <w:style w:type="character" w:customStyle="1" w:styleId="HeaderChar">
    <w:name w:val="Header Char"/>
    <w:basedOn w:val="DefaultParagraphFont"/>
    <w:link w:val="Header"/>
    <w:uiPriority w:val="99"/>
    <w:rsid w:val="0009399E"/>
  </w:style>
  <w:style w:type="paragraph" w:styleId="Footer">
    <w:name w:val="footer"/>
    <w:basedOn w:val="Normal"/>
    <w:link w:val="FooterChar"/>
    <w:uiPriority w:val="99"/>
    <w:unhideWhenUsed/>
    <w:rsid w:val="0009399E"/>
    <w:pPr>
      <w:tabs>
        <w:tab w:val="center" w:pos="4819"/>
        <w:tab w:val="right" w:pos="9638"/>
      </w:tabs>
    </w:pPr>
  </w:style>
  <w:style w:type="character" w:customStyle="1" w:styleId="FooterChar">
    <w:name w:val="Footer Char"/>
    <w:basedOn w:val="DefaultParagraphFont"/>
    <w:link w:val="Footer"/>
    <w:uiPriority w:val="99"/>
    <w:rsid w:val="0009399E"/>
  </w:style>
  <w:style w:type="paragraph" w:styleId="Caption">
    <w:name w:val="caption"/>
    <w:basedOn w:val="Normal"/>
    <w:next w:val="Normal"/>
    <w:uiPriority w:val="35"/>
    <w:unhideWhenUsed/>
    <w:qFormat/>
    <w:rsid w:val="007F2241"/>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2.bin"/><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006233-1107-432B-A924-796D4B18BA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33</TotalTime>
  <Pages>5</Pages>
  <Words>3519</Words>
  <Characters>20064</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 Götz</dc:creator>
  <cp:keywords/>
  <dc:description/>
  <cp:lastModifiedBy>Maximilian Peter Götz</cp:lastModifiedBy>
  <cp:revision>21</cp:revision>
  <dcterms:created xsi:type="dcterms:W3CDTF">2022-01-17T14:21:00Z</dcterms:created>
  <dcterms:modified xsi:type="dcterms:W3CDTF">2022-05-17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innate-immunity</vt:lpwstr>
  </property>
  <property fmtid="{D5CDD505-2E9C-101B-9397-08002B2CF9AE}" pid="15" name="Mendeley Recent Style Name 6_1">
    <vt:lpwstr>Journal of Innate Immunit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a78b32c-ed4a-3f0d-b090-8678da0195f9</vt:lpwstr>
  </property>
  <property fmtid="{D5CDD505-2E9C-101B-9397-08002B2CF9AE}" pid="24" name="Mendeley Citation Style_1">
    <vt:lpwstr>http://www.zotero.org/styles/journal-of-innate-immunity</vt:lpwstr>
  </property>
</Properties>
</file>